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0C668" w14:textId="77777777" w:rsidR="00D31B59" w:rsidRPr="00737031" w:rsidRDefault="00D31B59" w:rsidP="00D31B59">
      <w:pPr>
        <w:rPr>
          <w:rFonts w:ascii="Arial" w:hAnsi="Arial" w:cs="Arial"/>
        </w:rPr>
      </w:pPr>
      <w:r w:rsidRPr="00737031">
        <w:rPr>
          <w:rFonts w:ascii="Arial" w:hAnsi="Arial" w:cs="Arial"/>
          <w:b/>
        </w:rPr>
        <w:t>S1 Table</w:t>
      </w:r>
      <w:r w:rsidRPr="00737031">
        <w:rPr>
          <w:rFonts w:ascii="Arial" w:hAnsi="Arial" w:cs="Arial"/>
        </w:rPr>
        <w:t>. Detail</w:t>
      </w:r>
      <w:r>
        <w:rPr>
          <w:rFonts w:ascii="Arial" w:hAnsi="Arial" w:cs="Arial"/>
        </w:rPr>
        <w:t xml:space="preserve">s </w:t>
      </w:r>
      <w:r w:rsidRPr="00737031">
        <w:rPr>
          <w:rFonts w:ascii="Arial" w:hAnsi="Arial" w:cs="Arial"/>
        </w:rPr>
        <w:t>of primers used in this study.</w:t>
      </w:r>
    </w:p>
    <w:tbl>
      <w:tblPr>
        <w:tblW w:w="0" w:type="auto"/>
        <w:tblInd w:w="91" w:type="dxa"/>
        <w:tblLayout w:type="fixed"/>
        <w:tblLook w:val="04A0" w:firstRow="1" w:lastRow="0" w:firstColumn="1" w:lastColumn="0" w:noHBand="0" w:noVBand="1"/>
      </w:tblPr>
      <w:tblGrid>
        <w:gridCol w:w="557"/>
        <w:gridCol w:w="3150"/>
        <w:gridCol w:w="4410"/>
      </w:tblGrid>
      <w:tr w:rsidR="00D31B59" w:rsidRPr="000D21E5" w14:paraId="21A3E18D" w14:textId="77777777" w:rsidTr="001700D4">
        <w:trPr>
          <w:trHeight w:val="315"/>
        </w:trPr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84843B2" w14:textId="77777777" w:rsidR="00D31B59" w:rsidRPr="000D21E5" w:rsidRDefault="00D31B59" w:rsidP="001700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1E5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759DB2E" w14:textId="77777777" w:rsidR="00D31B59" w:rsidRPr="000D21E5" w:rsidRDefault="00D31B59" w:rsidP="001700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1E5">
              <w:rPr>
                <w:rFonts w:ascii="Arial" w:hAnsi="Arial" w:cs="Arial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D3A538B" w14:textId="77777777" w:rsidR="00D31B59" w:rsidRPr="000D21E5" w:rsidRDefault="00D31B59" w:rsidP="001700D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21E5">
              <w:rPr>
                <w:rFonts w:ascii="Arial" w:hAnsi="Arial" w:cs="Arial"/>
                <w:b/>
                <w:bCs/>
                <w:sz w:val="20"/>
                <w:szCs w:val="20"/>
              </w:rPr>
              <w:t>5'&lt;-----Sequence-----&gt;3'</w:t>
            </w:r>
          </w:p>
        </w:tc>
      </w:tr>
      <w:tr w:rsidR="00D31B59" w:rsidRPr="000D21E5" w14:paraId="2014350F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A0D6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F79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 xml:space="preserve">FP </w:t>
            </w:r>
            <w:proofErr w:type="spellStart"/>
            <w:r w:rsidRPr="000D21E5">
              <w:rPr>
                <w:rFonts w:ascii="Arial" w:hAnsi="Arial" w:cs="Arial"/>
                <w:sz w:val="20"/>
                <w:szCs w:val="20"/>
              </w:rPr>
              <w:t>sufR</w:t>
            </w:r>
            <w:proofErr w:type="spellEnd"/>
            <w:r w:rsidRPr="000D21E5">
              <w:rPr>
                <w:rFonts w:ascii="Arial" w:hAnsi="Arial" w:cs="Arial"/>
                <w:sz w:val="20"/>
                <w:szCs w:val="20"/>
              </w:rPr>
              <w:t xml:space="preserve">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A754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GCGCCGTATCGACGCCATCC</w:t>
            </w:r>
          </w:p>
        </w:tc>
      </w:tr>
      <w:tr w:rsidR="00D31B59" w:rsidRPr="000D21E5" w14:paraId="70B970F6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3786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D690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 xml:space="preserve">RP </w:t>
            </w:r>
            <w:proofErr w:type="spellStart"/>
            <w:r w:rsidRPr="000D21E5">
              <w:rPr>
                <w:rFonts w:ascii="Arial" w:hAnsi="Arial" w:cs="Arial"/>
                <w:sz w:val="20"/>
                <w:szCs w:val="20"/>
              </w:rPr>
              <w:t>sufR</w:t>
            </w:r>
            <w:proofErr w:type="spellEnd"/>
            <w:r w:rsidRPr="000D21E5">
              <w:rPr>
                <w:rFonts w:ascii="Arial" w:hAnsi="Arial" w:cs="Arial"/>
                <w:sz w:val="20"/>
                <w:szCs w:val="20"/>
              </w:rPr>
              <w:t xml:space="preserve">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25B5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GCTTTGCTGAGCGCCGTTGC</w:t>
            </w:r>
          </w:p>
        </w:tc>
      </w:tr>
      <w:tr w:rsidR="00D31B59" w:rsidRPr="000D21E5" w14:paraId="4245690C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6FE7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9EFF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FP Rv1461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91AC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GCGACATCTCCGCGAAGAAG</w:t>
            </w:r>
          </w:p>
        </w:tc>
      </w:tr>
      <w:tr w:rsidR="00D31B59" w:rsidRPr="000D21E5" w14:paraId="50A86B31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CB0C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7575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P Rv1461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EB2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ATCGATGCCATCGAGGTTGG</w:t>
            </w:r>
          </w:p>
        </w:tc>
      </w:tr>
      <w:tr w:rsidR="00D31B59" w:rsidRPr="000D21E5" w14:paraId="050D3BD2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0998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0167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FP Rv1462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CFE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CGACGAGATCTGGCGGTTC</w:t>
            </w:r>
          </w:p>
        </w:tc>
      </w:tr>
      <w:tr w:rsidR="00D31B59" w:rsidRPr="000D21E5" w14:paraId="61FC7F74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ABC5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A585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P Rv1462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A9F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CGGTCTGGGTGTATACG</w:t>
            </w:r>
          </w:p>
        </w:tc>
      </w:tr>
      <w:tr w:rsidR="00D31B59" w:rsidRPr="000D21E5" w14:paraId="6511B107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7D7A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8039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FP Rv1463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C87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CCACGAGATCCCGATCCTG</w:t>
            </w:r>
          </w:p>
        </w:tc>
      </w:tr>
      <w:tr w:rsidR="00D31B59" w:rsidRPr="000D21E5" w14:paraId="405038A5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3DCB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964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P Rv1463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BDB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CGTAGGACAGCGTCGACTTG</w:t>
            </w:r>
          </w:p>
        </w:tc>
      </w:tr>
      <w:tr w:rsidR="00D31B59" w:rsidRPr="000D21E5" w14:paraId="562EA108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E9C1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8CD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FP Rv1464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29DC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GTGGAAACCCGTTGGCG</w:t>
            </w:r>
          </w:p>
        </w:tc>
      </w:tr>
      <w:tr w:rsidR="00D31B59" w:rsidRPr="000D21E5" w14:paraId="061CFC53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8E04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25B1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P Rv1464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C2E8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TTGGACGCGGTCAGGAACTC</w:t>
            </w:r>
          </w:p>
        </w:tc>
      </w:tr>
      <w:tr w:rsidR="00D31B59" w:rsidRPr="000D21E5" w14:paraId="33115B1C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BEEA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EAC7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FP Rv1465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B0F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CCAGGGTCACCGACGTTTC</w:t>
            </w:r>
          </w:p>
        </w:tc>
      </w:tr>
      <w:tr w:rsidR="00D31B59" w:rsidRPr="000D21E5" w14:paraId="27D710EE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176A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19F8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P Rv1465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1E7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CGCGTTGTCCGATTACCTG</w:t>
            </w:r>
          </w:p>
        </w:tc>
      </w:tr>
      <w:tr w:rsidR="00D31B59" w:rsidRPr="000D21E5" w14:paraId="244CF0D9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2F70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9F46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FP Rv1466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1420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TGGTCTACGGCTTGGACGTG</w:t>
            </w:r>
          </w:p>
        </w:tc>
      </w:tr>
      <w:tr w:rsidR="00D31B59" w:rsidRPr="000D21E5" w14:paraId="12AA7F99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6F21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049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P Rv1466 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9F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CGCGACTGATCCTCGATGAC</w:t>
            </w:r>
          </w:p>
        </w:tc>
      </w:tr>
      <w:tr w:rsidR="00D31B59" w:rsidRPr="000D21E5" w14:paraId="3847E518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CED9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3280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ahpC_FP</w:t>
            </w:r>
            <w:proofErr w:type="spellEnd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-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1FE8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 xml:space="preserve">TTTGGCCGAAAGACTTCACG </w:t>
            </w:r>
          </w:p>
        </w:tc>
      </w:tr>
      <w:tr w:rsidR="00D31B59" w:rsidRPr="000D21E5" w14:paraId="794328A3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8D14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1D6A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ahpC</w:t>
            </w:r>
            <w:proofErr w:type="spellEnd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-RP_R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73F4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 xml:space="preserve">GACATCAAGCGCGAACTCAG </w:t>
            </w:r>
          </w:p>
        </w:tc>
      </w:tr>
      <w:tr w:rsidR="00D31B59" w:rsidRPr="000D21E5" w14:paraId="0FD4EB94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DC9E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665A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SodA</w:t>
            </w:r>
            <w:proofErr w:type="spellEnd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-FP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5314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302E">
              <w:rPr>
                <w:rFonts w:ascii="Arial" w:hAnsi="Arial" w:cs="Arial"/>
                <w:sz w:val="20"/>
                <w:szCs w:val="20"/>
              </w:rPr>
              <w:t>CAGACCTGGACTGGGACTAC</w:t>
            </w:r>
          </w:p>
        </w:tc>
      </w:tr>
      <w:tr w:rsidR="00D31B59" w:rsidRPr="000D21E5" w14:paraId="41009E82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40EA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3B09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SodA</w:t>
            </w:r>
            <w:proofErr w:type="spellEnd"/>
            <w:r w:rsidRPr="0054302E">
              <w:rPr>
                <w:rFonts w:ascii="Arial" w:hAnsi="Arial" w:cs="Arial"/>
                <w:color w:val="000000"/>
                <w:sz w:val="20"/>
                <w:szCs w:val="20"/>
              </w:rPr>
              <w:t>-RP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7CA5" w14:textId="77777777" w:rsidR="00D31B59" w:rsidRPr="0054302E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4302E">
              <w:rPr>
                <w:rFonts w:ascii="Arial" w:hAnsi="Arial" w:cs="Arial"/>
                <w:sz w:val="20"/>
                <w:szCs w:val="20"/>
              </w:rPr>
              <w:t>TTCAGCAAGATCGCTGAGTG</w:t>
            </w:r>
          </w:p>
        </w:tc>
      </w:tr>
      <w:tr w:rsidR="00D31B59" w:rsidRPr="000D21E5" w14:paraId="1E71EBB5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AF87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A0C4" w14:textId="77777777" w:rsidR="00D31B59" w:rsidRPr="0054302E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sz w:val="20"/>
                <w:szCs w:val="20"/>
              </w:rPr>
              <w:t>katG_FP_R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470F" w14:textId="77777777" w:rsidR="00D31B59" w:rsidRPr="0054302E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54302E">
              <w:rPr>
                <w:rFonts w:ascii="Arial" w:hAnsi="Arial" w:cs="Arial"/>
                <w:sz w:val="20"/>
                <w:szCs w:val="20"/>
              </w:rPr>
              <w:t>CACCCACCCATTACAGAAAC</w:t>
            </w:r>
          </w:p>
        </w:tc>
      </w:tr>
      <w:tr w:rsidR="00D31B59" w:rsidRPr="000D21E5" w14:paraId="03355F0D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4FE7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1FE5" w14:textId="77777777" w:rsidR="00D31B59" w:rsidRPr="0054302E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sz w:val="20"/>
                <w:szCs w:val="20"/>
              </w:rPr>
              <w:t>katG_RP_R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58E7" w14:textId="77777777" w:rsidR="00D31B59" w:rsidRPr="0054302E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54302E">
              <w:rPr>
                <w:rFonts w:ascii="Arial" w:hAnsi="Arial" w:cs="Arial"/>
                <w:sz w:val="20"/>
                <w:szCs w:val="20"/>
              </w:rPr>
              <w:t>GGTGCAGTACCTTCAGATTG</w:t>
            </w:r>
          </w:p>
        </w:tc>
      </w:tr>
      <w:tr w:rsidR="00D31B59" w:rsidRPr="000D21E5" w14:paraId="05827718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33FD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4894" w14:textId="77777777" w:rsidR="00D31B59" w:rsidRPr="0054302E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302E">
              <w:rPr>
                <w:rFonts w:ascii="Arial" w:hAnsi="Arial" w:cs="Arial"/>
                <w:sz w:val="20"/>
                <w:szCs w:val="20"/>
              </w:rPr>
              <w:t>IscS_FP_RT_M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342C" w14:textId="77777777" w:rsidR="00D31B59" w:rsidRPr="0054302E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54302E">
              <w:rPr>
                <w:rFonts w:ascii="Arial" w:hAnsi="Arial" w:cs="Arial"/>
                <w:sz w:val="20"/>
                <w:szCs w:val="20"/>
              </w:rPr>
              <w:t>GACGGACTCGAGGAAAACAG</w:t>
            </w:r>
          </w:p>
        </w:tc>
      </w:tr>
      <w:tr w:rsidR="00D31B59" w:rsidRPr="000D21E5" w14:paraId="7E6BDCBC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97FA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3DDE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sz w:val="20"/>
                <w:szCs w:val="20"/>
              </w:rPr>
              <w:t>IscS_RP_RT_MD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44C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AAGTGAAGTGCGCGTTACC</w:t>
            </w:r>
          </w:p>
        </w:tc>
      </w:tr>
      <w:tr w:rsidR="00D31B59" w:rsidRPr="000D21E5" w14:paraId="4C08F0FC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12F5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01D2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 xml:space="preserve">16s </w:t>
            </w: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RNA_FP_R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8D55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TTGACGGTAGGTGGAGAAGA</w:t>
            </w:r>
          </w:p>
        </w:tc>
      </w:tr>
      <w:tr w:rsidR="00D31B59" w:rsidRPr="000D21E5" w14:paraId="545AC3F4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E2C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03AB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 xml:space="preserve">16s </w:t>
            </w:r>
            <w:proofErr w:type="spellStart"/>
            <w:r w:rsidRPr="000D21E5">
              <w:rPr>
                <w:rFonts w:ascii="Arial" w:hAnsi="Arial" w:cs="Arial"/>
                <w:sz w:val="20"/>
                <w:szCs w:val="20"/>
              </w:rPr>
              <w:t>rRNA_FP_R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8E1D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CGCAAGGCTAAAACTCAAAGG</w:t>
            </w:r>
          </w:p>
        </w:tc>
      </w:tr>
      <w:tr w:rsidR="00D31B59" w:rsidRPr="000D21E5" w14:paraId="39FEE24E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442E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58B4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v1466_CRSPRiOligo_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A98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GGGAGCACGTCCAAGCCGTAGACC</w:t>
            </w:r>
          </w:p>
        </w:tc>
      </w:tr>
      <w:tr w:rsidR="00D31B59" w:rsidRPr="000D21E5" w14:paraId="402AE9BB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8A67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5081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v1466_CRSPRiOligo_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62D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AACGGTCTACGGCTTGGACGTGC</w:t>
            </w:r>
          </w:p>
        </w:tc>
      </w:tr>
      <w:tr w:rsidR="00D31B59" w:rsidRPr="000D21E5" w14:paraId="20E570D5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83CC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1348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v1466_CRSPRiOligo_3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99C1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GGGAGCGGGCACGCCGCCGACGTG</w:t>
            </w:r>
          </w:p>
        </w:tc>
      </w:tr>
      <w:tr w:rsidR="00D31B59" w:rsidRPr="000D21E5" w14:paraId="0B2163A7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6E8D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E286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Rv1466_CRSPRiOligo_4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1D93" w14:textId="77777777" w:rsidR="00D31B59" w:rsidRPr="000D21E5" w:rsidRDefault="00D31B59" w:rsidP="001700D4">
            <w:pPr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AAACCACGTCGGCGGCGTGCCCGC</w:t>
            </w:r>
          </w:p>
        </w:tc>
      </w:tr>
      <w:tr w:rsidR="00D31B59" w:rsidRPr="000D21E5" w14:paraId="17D0F4D9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A994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572D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P_SufT_BamH1_MPFC_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2CF7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TACAGGATCCATGAGCGAAACCAGCGCACCG</w:t>
            </w:r>
          </w:p>
        </w:tc>
      </w:tr>
      <w:tr w:rsidR="00D31B59" w:rsidRPr="000D21E5" w14:paraId="349E3769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D8B6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9A94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P_SufT_EcoR1_MPFC_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FF26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GTGAATTCGAAGCCTTCGAGGAGGTTAC</w:t>
            </w:r>
          </w:p>
        </w:tc>
      </w:tr>
      <w:tr w:rsidR="00D31B59" w:rsidRPr="000D21E5" w14:paraId="60DF3493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927C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62A2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P_SufT_Hindlll_MPFC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B48C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TGAAGCTTACGCGCCGGTTCAGACGGTG</w:t>
            </w:r>
          </w:p>
        </w:tc>
      </w:tr>
      <w:tr w:rsidR="00D31B59" w:rsidRPr="000D21E5" w14:paraId="51B91848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E3CF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786E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P_ACN_HINDlll_MPFC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F419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GTCAAGCTTCGGGCGAACCAAATCCCTGG</w:t>
            </w:r>
          </w:p>
        </w:tc>
      </w:tr>
      <w:tr w:rsidR="00D31B59" w:rsidRPr="000D21E5" w14:paraId="6A569BEE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5AA6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59A3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P_ACN_HINDlll_MPFC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990F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GTAAGCTTCGCTCGGTCAGCCTGACTTC</w:t>
            </w:r>
          </w:p>
        </w:tc>
      </w:tr>
      <w:tr w:rsidR="00D31B59" w:rsidRPr="000D21E5" w14:paraId="578A41B5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DE3E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AFC3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P_SufR_BamHl_MPFC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B15F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GTCGGATCCCTCAATGTGACCAGCACAAC</w:t>
            </w:r>
          </w:p>
        </w:tc>
      </w:tr>
      <w:tr w:rsidR="00D31B59" w:rsidRPr="000D21E5" w14:paraId="2E6EE47F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9F6F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47A2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P_SufR_Hindlll_MPFC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D150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GTCAAGCTTTGTCATCGGGACGCTCCTTC</w:t>
            </w:r>
          </w:p>
        </w:tc>
      </w:tr>
      <w:tr w:rsidR="00D31B59" w:rsidRPr="000D21E5" w14:paraId="7BE084F2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AE7B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966D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 xml:space="preserve">Rv1464 </w:t>
            </w: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P_MPFC_Hindlll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A340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GCTAAGCTTCCAACCGGAGCCTGACATGA</w:t>
            </w:r>
          </w:p>
        </w:tc>
      </w:tr>
      <w:tr w:rsidR="00D31B59" w:rsidRPr="000D21E5" w14:paraId="265D842E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28AE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8349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v1464 RP_MPFC_BamH1_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6CE5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GTAAGCTTGACGCAACGTCACGCTCTTC</w:t>
            </w:r>
          </w:p>
        </w:tc>
      </w:tr>
      <w:tr w:rsidR="00D31B59" w:rsidRPr="000D21E5" w14:paraId="3E76A683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9D45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41A1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v1465 FP_MPFC_BamH1_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5DC8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GCTGGATCCCTTTGGAAGAGCGTGACGTT</w:t>
            </w:r>
          </w:p>
        </w:tc>
      </w:tr>
      <w:tr w:rsidR="00D31B59" w:rsidRPr="000D21E5" w14:paraId="31F933E0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CCCC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lastRenderedPageBreak/>
              <w:t>4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ACD0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 xml:space="preserve">Rv1465 </w:t>
            </w: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P_MPFC_Hindlll_A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8751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GTAAGCTTGTCGGCGAGCAATTCCTCAG</w:t>
            </w:r>
          </w:p>
        </w:tc>
      </w:tr>
      <w:tr w:rsidR="00D31B59" w:rsidRPr="000D21E5" w14:paraId="3E6D5B2C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DF2F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DA81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SufT_SDM</w:t>
            </w:r>
            <w:proofErr w:type="spellEnd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 xml:space="preserve"> C62-A F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44D4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CACGTCGGCGGCGGCACCGCTGACCGATGTCAT</w:t>
            </w:r>
          </w:p>
        </w:tc>
      </w:tr>
      <w:tr w:rsidR="00D31B59" w:rsidRPr="000D21E5" w14:paraId="44887286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7EE1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33AF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SufT_SDM</w:t>
            </w:r>
            <w:proofErr w:type="spellEnd"/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 xml:space="preserve"> C62-A R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B862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TGACATCGGTCAGCGGTGCCGCCGCCGACGTG</w:t>
            </w:r>
          </w:p>
        </w:tc>
      </w:tr>
      <w:tr w:rsidR="00D31B59" w:rsidRPr="000D21E5" w14:paraId="5C0C735C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6050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AA89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P_AT_Rv1466_Nde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42EE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TGCATATGAGCGAAACCAGCGCACCGGCTGAG</w:t>
            </w:r>
          </w:p>
        </w:tc>
      </w:tr>
      <w:tr w:rsidR="00D31B59" w:rsidRPr="000D21E5" w14:paraId="2DBD92B0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7486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2C4C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P_AT_Rv1466_Xho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1D80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TCGCTCGAGTTGCCGGATTCTCCGCCCTCAGTTC</w:t>
            </w:r>
          </w:p>
        </w:tc>
      </w:tr>
      <w:tr w:rsidR="00D31B59" w:rsidRPr="000D21E5" w14:paraId="33411C5E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45F3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5738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FACN_Nde1_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ADF2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CGTCATATGGTGACTAGCAAATCTGTG</w:t>
            </w:r>
          </w:p>
        </w:tc>
      </w:tr>
      <w:tr w:rsidR="00D31B59" w:rsidRPr="000D21E5" w14:paraId="6EF80CB3" w14:textId="77777777" w:rsidTr="001700D4">
        <w:trPr>
          <w:trHeight w:val="315"/>
        </w:trPr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1AF0" w14:textId="77777777" w:rsidR="00D31B59" w:rsidRPr="000D21E5" w:rsidRDefault="00D31B59" w:rsidP="00170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1E5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4C65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RACN_Xho1_A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850C" w14:textId="77777777" w:rsidR="00D31B59" w:rsidRPr="000D21E5" w:rsidRDefault="00D31B59" w:rsidP="001700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21E5">
              <w:rPr>
                <w:rFonts w:ascii="Arial" w:hAnsi="Arial" w:cs="Arial"/>
                <w:color w:val="000000"/>
                <w:sz w:val="20"/>
                <w:szCs w:val="20"/>
              </w:rPr>
              <w:t>AGTCCTCGAGTCAGCCTGACTTCAGTATGT</w:t>
            </w:r>
          </w:p>
        </w:tc>
      </w:tr>
    </w:tbl>
    <w:p w14:paraId="3D0C2C15" w14:textId="77777777" w:rsidR="00D31B59" w:rsidRDefault="00D31B59" w:rsidP="00D31B59"/>
    <w:p w14:paraId="1704019D" w14:textId="77777777" w:rsidR="00D31B59" w:rsidRDefault="00D31B59" w:rsidP="00D31B59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noProof/>
          <w:color w:val="000000"/>
          <w:lang w:val="en-US" w:eastAsia="en-US"/>
        </w:rPr>
      </w:pPr>
    </w:p>
    <w:p w14:paraId="4EA9445E" w14:textId="77777777" w:rsidR="00A93E2B" w:rsidRDefault="00A93E2B"/>
    <w:sectPr w:rsidR="00A93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B59"/>
    <w:rsid w:val="00A93E2B"/>
    <w:rsid w:val="00D3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1933A"/>
  <w15:chartTrackingRefBased/>
  <w15:docId w15:val="{8EFED0DD-F525-F543-B326-D3FC1909C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5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ingh</dc:creator>
  <cp:keywords/>
  <dc:description/>
  <cp:lastModifiedBy>Amit Singh</cp:lastModifiedBy>
  <cp:revision>1</cp:revision>
  <dcterms:created xsi:type="dcterms:W3CDTF">2022-03-22T16:32:00Z</dcterms:created>
  <dcterms:modified xsi:type="dcterms:W3CDTF">2022-03-22T16:32:00Z</dcterms:modified>
</cp:coreProperties>
</file>